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944C04" w14:textId="77777777" w:rsidR="00D06727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Supplementary table 1.</w:t>
      </w:r>
      <w:r w:rsidR="00210B66" w:rsidRPr="00966679">
        <w:rPr>
          <w:rFonts w:ascii="Arial" w:hAnsi="Arial" w:cs="Arial"/>
          <w:b/>
          <w:sz w:val="22"/>
          <w:szCs w:val="22"/>
        </w:rPr>
        <w:t>docx</w:t>
      </w:r>
      <w:r w:rsidRPr="00966679">
        <w:rPr>
          <w:rFonts w:ascii="Arial" w:hAnsi="Arial" w:cs="Arial"/>
          <w:sz w:val="22"/>
          <w:szCs w:val="22"/>
        </w:rPr>
        <w:t xml:space="preserve"> Clinical and pathological features.</w:t>
      </w:r>
    </w:p>
    <w:p w14:paraId="28351357" w14:textId="77777777" w:rsidR="00695A63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</w:p>
    <w:p w14:paraId="1733BAF0" w14:textId="77777777" w:rsidR="00695A63" w:rsidRPr="00966679" w:rsidRDefault="00695A63" w:rsidP="00F12A61">
      <w:pPr>
        <w:jc w:val="both"/>
        <w:rPr>
          <w:rFonts w:ascii="Arial" w:hAnsi="Arial" w:cs="Arial"/>
          <w:b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Supplementary data 1.</w:t>
      </w:r>
      <w:r w:rsidR="00210B66" w:rsidRPr="00966679">
        <w:rPr>
          <w:rFonts w:ascii="Arial" w:hAnsi="Arial" w:cs="Arial"/>
          <w:b/>
          <w:sz w:val="22"/>
          <w:szCs w:val="22"/>
        </w:rPr>
        <w:t>xlsx</w:t>
      </w:r>
    </w:p>
    <w:p w14:paraId="369743DB" w14:textId="77777777" w:rsidR="00695A63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sz w:val="22"/>
          <w:szCs w:val="22"/>
        </w:rPr>
        <w:t>1.1 307 lncRNAs differentially expressed betwwen tumor breast tissues from normal adjacent. Foldchange &gt;2, -&lt;2. FDR &lt;0.05.</w:t>
      </w:r>
    </w:p>
    <w:p w14:paraId="64130B03" w14:textId="77777777" w:rsidR="00695A63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eastAsia="Times New Roman" w:hAnsi="Arial" w:cs="Arial"/>
          <w:color w:val="000000"/>
          <w:sz w:val="22"/>
          <w:szCs w:val="22"/>
        </w:rPr>
        <w:t>1.2 Differentially expressed gene (coding and non-coding) betwwen tumor breast tissues from normal adjacent. Without filters.</w:t>
      </w:r>
    </w:p>
    <w:p w14:paraId="499A65DB" w14:textId="77777777" w:rsidR="00695A63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eastAsia="Times New Roman" w:hAnsi="Arial" w:cs="Arial"/>
          <w:color w:val="000000"/>
          <w:sz w:val="22"/>
          <w:szCs w:val="22"/>
        </w:rPr>
        <w:t>1.3 lncRNAs up and down regulated (tumor vs normal adjacent tissue) in mexican cohort and TCGA cohort.</w:t>
      </w:r>
    </w:p>
    <w:p w14:paraId="43424E63" w14:textId="77777777" w:rsidR="00695A63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eastAsia="Times New Roman" w:hAnsi="Arial" w:cs="Arial"/>
          <w:color w:val="000000"/>
          <w:sz w:val="22"/>
          <w:szCs w:val="22"/>
        </w:rPr>
        <w:t>1.4 TCID were anotated with BIOMART tool by ENSEMBL.</w:t>
      </w:r>
      <w:r w:rsidRPr="00966679">
        <w:rPr>
          <w:rFonts w:ascii="Arial" w:hAnsi="Arial" w:cs="Arial"/>
          <w:sz w:val="22"/>
          <w:szCs w:val="22"/>
        </w:rPr>
        <w:tab/>
      </w:r>
    </w:p>
    <w:p w14:paraId="61C5FEE9" w14:textId="77777777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03D10D69" w14:textId="77777777" w:rsidR="00695A63" w:rsidRPr="00966679" w:rsidRDefault="00695A63" w:rsidP="00F12A61">
      <w:pPr>
        <w:jc w:val="both"/>
        <w:rPr>
          <w:rFonts w:ascii="Arial" w:hAnsi="Arial" w:cs="Arial"/>
          <w:b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Supplementary data 2</w:t>
      </w:r>
      <w:r w:rsidR="00210B66" w:rsidRPr="00966679">
        <w:rPr>
          <w:rFonts w:ascii="Arial" w:hAnsi="Arial" w:cs="Arial"/>
          <w:b/>
          <w:sz w:val="22"/>
          <w:szCs w:val="22"/>
        </w:rPr>
        <w:t>.xlsx</w:t>
      </w:r>
    </w:p>
    <w:p w14:paraId="05FC23AE" w14:textId="731B82B3" w:rsidR="00695A63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2.1</w:t>
      </w:r>
      <w:r w:rsidRPr="00966679">
        <w:rPr>
          <w:rFonts w:ascii="Arial" w:hAnsi="Arial" w:cs="Arial"/>
          <w:sz w:val="22"/>
          <w:szCs w:val="22"/>
        </w:rPr>
        <w:t xml:space="preserve"> 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Expression profile of lncRNAs in breast cancer subtypes from mexican cohort. Mic</w:t>
      </w:r>
      <w:r w:rsidR="00CD24B3">
        <w:rPr>
          <w:rFonts w:ascii="Arial" w:eastAsia="Times New Roman" w:hAnsi="Arial" w:cs="Arial"/>
          <w:color w:val="000000"/>
          <w:sz w:val="22"/>
          <w:szCs w:val="22"/>
        </w:rPr>
        <w:t>roarray data. Foldchange &gt;1.5, &lt;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-1.5. FDR &lt;0.05. Each molecular subtype was compared to the others.</w:t>
      </w:r>
    </w:p>
    <w:p w14:paraId="34F175F8" w14:textId="0B2293D8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color w:val="000000"/>
          <w:sz w:val="22"/>
          <w:szCs w:val="22"/>
        </w:rPr>
        <w:t>2.2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 xml:space="preserve"> Expression profile of lncRNAs in breast cancer subtypes from TCGA cohort. RN</w:t>
      </w:r>
      <w:r w:rsidR="00CD24B3">
        <w:rPr>
          <w:rFonts w:ascii="Arial" w:eastAsia="Times New Roman" w:hAnsi="Arial" w:cs="Arial"/>
          <w:color w:val="000000"/>
          <w:sz w:val="22"/>
          <w:szCs w:val="22"/>
        </w:rPr>
        <w:t>A-Seq data. Log foldchange &gt;1, &lt;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-1. adj P-value &lt;0.05. Each molecular subtype was compared to the others.</w:t>
      </w:r>
    </w:p>
    <w:p w14:paraId="2E4787EE" w14:textId="77777777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09369154" w14:textId="77777777" w:rsidR="00695A63" w:rsidRPr="00966679" w:rsidRDefault="00695A63" w:rsidP="00F12A61">
      <w:pPr>
        <w:jc w:val="both"/>
        <w:rPr>
          <w:rFonts w:ascii="Arial" w:hAnsi="Arial" w:cs="Arial"/>
          <w:b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Supplementary data 3</w:t>
      </w:r>
      <w:r w:rsidR="00210B66" w:rsidRPr="00966679">
        <w:rPr>
          <w:rFonts w:ascii="Arial" w:hAnsi="Arial" w:cs="Arial"/>
          <w:b/>
          <w:sz w:val="22"/>
          <w:szCs w:val="22"/>
        </w:rPr>
        <w:t>.xlsx</w:t>
      </w:r>
    </w:p>
    <w:p w14:paraId="0D71EB28" w14:textId="77777777" w:rsidR="00695A63" w:rsidRPr="00966679" w:rsidRDefault="00695A63" w:rsidP="00F12A61">
      <w:pPr>
        <w:jc w:val="both"/>
        <w:rPr>
          <w:rFonts w:ascii="Arial" w:hAnsi="Arial" w:cs="Arial"/>
          <w:b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3.1. 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Co-expression patterns of four lncRNAs RNAs up-regulated with mRNAs in Luminal A. Coefficient is correlation Pearson.</w:t>
      </w:r>
    </w:p>
    <w:p w14:paraId="66571460" w14:textId="77777777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3.2. 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Co-expression patterns of four lncRNAs RNAs up-regulated with mRNAs in Luminal B. Coefficient is correlation Pearson.</w:t>
      </w:r>
    </w:p>
    <w:p w14:paraId="35B5A594" w14:textId="77777777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3.3. 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Co-expression patterns of three lncRNAs RNAs up-regulated with mRNAs in Basal-like. Coefficient is correlation Pearson.</w:t>
      </w:r>
    </w:p>
    <w:p w14:paraId="149DFE87" w14:textId="77777777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3.4. 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Co-expression patterns of three lncRNAs RNAs up-regulated with mRNAs in HER2-enriched. Coefficient is correlation Pearson</w:t>
      </w:r>
    </w:p>
    <w:p w14:paraId="0C3A39C4" w14:textId="77777777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30C6DAF0" w14:textId="77777777" w:rsidR="00695A63" w:rsidRPr="00966679" w:rsidRDefault="00695A63" w:rsidP="00F12A61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data 4</w:t>
      </w:r>
      <w:r w:rsidR="00210B66" w:rsidRPr="00966679">
        <w:rPr>
          <w:rFonts w:ascii="Arial" w:hAnsi="Arial" w:cs="Arial"/>
          <w:b/>
          <w:sz w:val="22"/>
          <w:szCs w:val="22"/>
        </w:rPr>
        <w:t>.xlsx</w:t>
      </w:r>
    </w:p>
    <w:p w14:paraId="57C9EEA5" w14:textId="117B1CEE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4.1. </w:t>
      </w:r>
      <w:r w:rsidRPr="00966679">
        <w:rPr>
          <w:rFonts w:ascii="Arial" w:eastAsia="Times New Roman" w:hAnsi="Arial" w:cs="Arial"/>
          <w:bCs/>
          <w:color w:val="000000"/>
          <w:sz w:val="22"/>
          <w:szCs w:val="22"/>
        </w:rPr>
        <w:t>D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 xml:space="preserve">ifferentially expressed genes in SKBR3 with shRNA 2 </w:t>
      </w:r>
      <w:r w:rsidR="00CD24B3" w:rsidRPr="00CD24B3">
        <w:rPr>
          <w:rFonts w:ascii="Arial" w:eastAsia="Times New Roman" w:hAnsi="Arial" w:cs="Arial"/>
          <w:color w:val="000000"/>
          <w:sz w:val="22"/>
          <w:szCs w:val="22"/>
          <w:lang w:val="en-US"/>
        </w:rPr>
        <w:t>AC009283.1</w:t>
      </w:r>
      <w:r w:rsidR="00CD24B3">
        <w:rPr>
          <w:rFonts w:ascii="Arial" w:eastAsia="Times New Roman" w:hAnsi="Arial" w:cs="Arial"/>
          <w:color w:val="000000"/>
          <w:sz w:val="22"/>
          <w:szCs w:val="22"/>
          <w:lang w:val="en-US"/>
        </w:rPr>
        <w:t xml:space="preserve"> 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vs shRNA NC</w:t>
      </w:r>
    </w:p>
    <w:p w14:paraId="78D51863" w14:textId="534658F1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4.2. </w:t>
      </w:r>
      <w:r w:rsidRPr="00966679">
        <w:rPr>
          <w:rFonts w:ascii="Arial" w:eastAsia="Times New Roman" w:hAnsi="Arial" w:cs="Arial"/>
          <w:bCs/>
          <w:color w:val="000000"/>
          <w:sz w:val="22"/>
          <w:szCs w:val="22"/>
        </w:rPr>
        <w:t>D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 xml:space="preserve">ifferentially expressed genes in HER2-enriched tumors (TCGA data) with high expression VS low expression of </w:t>
      </w:r>
      <w:r w:rsidR="00CD24B3" w:rsidRPr="00CD24B3">
        <w:rPr>
          <w:rFonts w:ascii="Arial" w:eastAsia="Times New Roman" w:hAnsi="Arial" w:cs="Arial"/>
          <w:color w:val="000000"/>
          <w:sz w:val="22"/>
          <w:szCs w:val="22"/>
          <w:lang w:val="en-US"/>
        </w:rPr>
        <w:t>AC009283.1</w:t>
      </w:r>
      <w:r w:rsidRPr="00966679">
        <w:rPr>
          <w:rFonts w:ascii="Arial" w:eastAsia="Times New Roman" w:hAnsi="Arial" w:cs="Arial"/>
          <w:color w:val="000000"/>
          <w:sz w:val="22"/>
          <w:szCs w:val="22"/>
        </w:rPr>
        <w:t>.</w:t>
      </w:r>
    </w:p>
    <w:p w14:paraId="312C8BA9" w14:textId="77777777" w:rsidR="00695A63" w:rsidRPr="00966679" w:rsidRDefault="00695A63" w:rsidP="00F12A61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14F6A3EB" w14:textId="260CF6EC" w:rsidR="00695A63" w:rsidRPr="00966679" w:rsidRDefault="00FF417C" w:rsidP="00FF417C">
      <w:pPr>
        <w:jc w:val="both"/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966679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ry figures.docx</w:t>
      </w:r>
    </w:p>
    <w:p w14:paraId="54FB39D3" w14:textId="615A0CE9" w:rsidR="00695A63" w:rsidRPr="00966679" w:rsidRDefault="00FF417C" w:rsidP="00FF417C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Figure 1.</w:t>
      </w:r>
      <w:r w:rsidRPr="0096667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Clinical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outcomes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across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molecular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subtypes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in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breast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cáncer</w:t>
      </w:r>
      <w:r w:rsidRPr="00966679">
        <w:rPr>
          <w:rFonts w:ascii="Arial" w:hAnsi="Arial" w:cs="Arial"/>
          <w:sz w:val="22"/>
          <w:szCs w:val="22"/>
          <w:lang w:val="es-ES_tradnl"/>
        </w:rPr>
        <w:t xml:space="preserve"> </w:t>
      </w:r>
      <w:r w:rsidRPr="00966679">
        <w:rPr>
          <w:rFonts w:ascii="Arial" w:hAnsi="Arial" w:cs="Arial"/>
          <w:b/>
          <w:sz w:val="22"/>
          <w:szCs w:val="22"/>
          <w:lang w:val="es-ES"/>
        </w:rPr>
        <w:t>A</w:t>
      </w:r>
      <w:r w:rsidRPr="00966679">
        <w:rPr>
          <w:rFonts w:ascii="Arial" w:hAnsi="Arial" w:cs="Arial"/>
          <w:sz w:val="22"/>
          <w:szCs w:val="22"/>
          <w:lang w:val="es-ES"/>
        </w:rPr>
        <w:t xml:space="preserve">. 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Metastasis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-free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survival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in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Mexico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cohort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, </w:t>
      </w:r>
      <w:r w:rsidRPr="00966679">
        <w:rPr>
          <w:rFonts w:ascii="Arial" w:hAnsi="Arial" w:cs="Arial"/>
          <w:b/>
          <w:sz w:val="22"/>
          <w:szCs w:val="22"/>
          <w:lang w:val="es-ES"/>
        </w:rPr>
        <w:t>B.</w:t>
      </w:r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Overall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survival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in METABRIC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cohort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, </w:t>
      </w:r>
      <w:r w:rsidRPr="00966679">
        <w:rPr>
          <w:rFonts w:ascii="Arial" w:hAnsi="Arial" w:cs="Arial"/>
          <w:b/>
          <w:sz w:val="22"/>
          <w:szCs w:val="22"/>
          <w:lang w:val="es-ES"/>
        </w:rPr>
        <w:t>C.</w:t>
      </w:r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Overall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survival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in TCGA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cohort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r w:rsidRPr="00966679">
        <w:rPr>
          <w:rFonts w:ascii="Arial" w:hAnsi="Arial" w:cs="Arial"/>
          <w:b/>
          <w:sz w:val="22"/>
          <w:szCs w:val="22"/>
          <w:lang w:val="es-ES"/>
        </w:rPr>
        <w:t>D.</w:t>
      </w:r>
      <w:r w:rsidRPr="00966679">
        <w:rPr>
          <w:rFonts w:ascii="Arial" w:hAnsi="Arial" w:cs="Arial"/>
          <w:sz w:val="22"/>
          <w:szCs w:val="22"/>
          <w:lang w:val="es-ES"/>
        </w:rPr>
        <w:t xml:space="preserve"> Cox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Proportional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Hazards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 xml:space="preserve"> ratio in METABRIC and TCGA </w:t>
      </w:r>
      <w:proofErr w:type="spellStart"/>
      <w:r w:rsidRPr="00966679">
        <w:rPr>
          <w:rFonts w:ascii="Arial" w:hAnsi="Arial" w:cs="Arial"/>
          <w:sz w:val="22"/>
          <w:szCs w:val="22"/>
          <w:lang w:val="es-ES"/>
        </w:rPr>
        <w:t>cohorts</w:t>
      </w:r>
      <w:proofErr w:type="spellEnd"/>
      <w:r w:rsidRPr="00966679">
        <w:rPr>
          <w:rFonts w:ascii="Arial" w:hAnsi="Arial" w:cs="Arial"/>
          <w:sz w:val="22"/>
          <w:szCs w:val="22"/>
          <w:lang w:val="es-ES"/>
        </w:rPr>
        <w:t>.</w:t>
      </w:r>
      <w:r w:rsidRPr="00966679">
        <w:rPr>
          <w:rFonts w:ascii="Arial" w:hAnsi="Arial" w:cs="Arial"/>
          <w:sz w:val="22"/>
          <w:szCs w:val="22"/>
        </w:rPr>
        <w:t xml:space="preserve"> Univariate cox</w:t>
      </w:r>
      <w:r w:rsidRPr="00966679">
        <w:rPr>
          <w:rFonts w:ascii="Arial" w:hAnsi="Arial" w:cs="Arial"/>
          <w:sz w:val="22"/>
          <w:szCs w:val="22"/>
          <w:lang w:val="es-ES_tradnl"/>
        </w:rPr>
        <w:t xml:space="preserve"> </w:t>
      </w:r>
      <w:r w:rsidRPr="00966679">
        <w:rPr>
          <w:rFonts w:ascii="Arial" w:hAnsi="Arial" w:cs="Arial"/>
          <w:sz w:val="22"/>
          <w:szCs w:val="22"/>
        </w:rPr>
        <w:t>Regression was performed using Luminal A subtype as reference.</w:t>
      </w:r>
    </w:p>
    <w:p w14:paraId="5DA6C17F" w14:textId="56AE3670" w:rsidR="00FF417C" w:rsidRPr="00966679" w:rsidRDefault="00FF417C" w:rsidP="00FF417C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Figure 2.</w:t>
      </w:r>
      <w:r w:rsidRPr="00966679">
        <w:rPr>
          <w:rFonts w:ascii="Arial" w:hAnsi="Arial" w:cs="Arial"/>
          <w:sz w:val="22"/>
          <w:szCs w:val="22"/>
        </w:rPr>
        <w:t xml:space="preserve"> Overall survival for LINC01087 and RP11-379F12.4 in Luminal B tumors</w:t>
      </w:r>
    </w:p>
    <w:p w14:paraId="6D808994" w14:textId="772AF6C9" w:rsidR="00FF417C" w:rsidRPr="00966679" w:rsidRDefault="00FF417C" w:rsidP="00FF417C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Figure 3.</w:t>
      </w:r>
      <w:r w:rsidRPr="00966679">
        <w:rPr>
          <w:rFonts w:ascii="Arial" w:hAnsi="Arial" w:cs="Arial"/>
          <w:sz w:val="22"/>
          <w:szCs w:val="22"/>
        </w:rPr>
        <w:t xml:space="preserve"> Overall survival for </w:t>
      </w:r>
      <w:r w:rsidRPr="00966679">
        <w:rPr>
          <w:rFonts w:ascii="Arial" w:hAnsi="Arial" w:cs="Arial"/>
          <w:sz w:val="22"/>
          <w:szCs w:val="22"/>
          <w:lang w:val="en-US"/>
        </w:rPr>
        <w:t>U62317.2</w:t>
      </w:r>
      <w:r w:rsidRPr="00966679">
        <w:rPr>
          <w:rFonts w:ascii="Arial" w:hAnsi="Arial" w:cs="Arial"/>
          <w:sz w:val="22"/>
          <w:szCs w:val="22"/>
        </w:rPr>
        <w:t xml:space="preserve"> in Basal-like tumors.</w:t>
      </w:r>
    </w:p>
    <w:p w14:paraId="14106549" w14:textId="4EDDEB46" w:rsidR="00FF417C" w:rsidRPr="00966679" w:rsidRDefault="00966679" w:rsidP="00FF417C">
      <w:pPr>
        <w:tabs>
          <w:tab w:val="left" w:pos="1401"/>
        </w:tabs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 xml:space="preserve">Figure </w:t>
      </w:r>
      <w:r w:rsidR="00FF417C" w:rsidRPr="00966679">
        <w:rPr>
          <w:rFonts w:ascii="Arial" w:hAnsi="Arial" w:cs="Arial"/>
          <w:b/>
          <w:sz w:val="22"/>
          <w:szCs w:val="22"/>
        </w:rPr>
        <w:t>4.</w:t>
      </w:r>
      <w:r w:rsidR="00FF417C" w:rsidRPr="00966679">
        <w:rPr>
          <w:rFonts w:ascii="Arial" w:hAnsi="Arial" w:cs="Arial"/>
          <w:sz w:val="22"/>
          <w:szCs w:val="22"/>
        </w:rPr>
        <w:t xml:space="preserve"> Real time qPCR </w:t>
      </w:r>
      <w:r w:rsidR="00FF417C" w:rsidRPr="00966679">
        <w:rPr>
          <w:rFonts w:ascii="Arial" w:hAnsi="Arial" w:cs="Arial"/>
          <w:sz w:val="22"/>
          <w:szCs w:val="22"/>
          <w:lang w:val="en-US"/>
        </w:rPr>
        <w:t xml:space="preserve">identifying SK-BR-3 cell line as a potential biological model for up-expressed </w:t>
      </w:r>
      <w:r w:rsidR="00CD24B3" w:rsidRPr="00CD24B3">
        <w:rPr>
          <w:rFonts w:ascii="Arial" w:hAnsi="Arial" w:cs="Arial"/>
          <w:sz w:val="22"/>
          <w:szCs w:val="22"/>
          <w:lang w:val="en-US"/>
        </w:rPr>
        <w:t>AC009283.1</w:t>
      </w:r>
    </w:p>
    <w:p w14:paraId="481FDA0B" w14:textId="1997CF52" w:rsidR="00FF417C" w:rsidRPr="00966679" w:rsidRDefault="00FF417C" w:rsidP="00FF417C">
      <w:pPr>
        <w:jc w:val="both"/>
        <w:rPr>
          <w:rFonts w:ascii="Arial" w:hAnsi="Arial" w:cs="Arial"/>
          <w:sz w:val="22"/>
          <w:szCs w:val="22"/>
        </w:rPr>
      </w:pPr>
      <w:r w:rsidRPr="00966679">
        <w:rPr>
          <w:rFonts w:ascii="Arial" w:hAnsi="Arial" w:cs="Arial"/>
          <w:b/>
          <w:sz w:val="22"/>
          <w:szCs w:val="22"/>
        </w:rPr>
        <w:t>Figure 5.</w:t>
      </w:r>
      <w:r w:rsidRPr="00966679">
        <w:rPr>
          <w:rFonts w:ascii="Arial" w:hAnsi="Arial" w:cs="Arial"/>
          <w:sz w:val="22"/>
          <w:szCs w:val="22"/>
        </w:rPr>
        <w:t xml:space="preserve"> Relative expression of </w:t>
      </w:r>
      <w:r w:rsidR="00CD24B3" w:rsidRPr="00CD24B3">
        <w:rPr>
          <w:rFonts w:ascii="Arial" w:hAnsi="Arial" w:cs="Arial"/>
          <w:sz w:val="22"/>
          <w:szCs w:val="22"/>
          <w:lang w:val="en-US"/>
        </w:rPr>
        <w:t>AC009283.1</w:t>
      </w:r>
      <w:r w:rsidRPr="00966679">
        <w:rPr>
          <w:rFonts w:ascii="Arial" w:hAnsi="Arial" w:cs="Arial"/>
          <w:sz w:val="22"/>
          <w:szCs w:val="22"/>
        </w:rPr>
        <w:t xml:space="preserve">in nucleus and cytoplasm. </w:t>
      </w:r>
    </w:p>
    <w:p w14:paraId="3C71949E" w14:textId="2938DFAC" w:rsidR="00FF417C" w:rsidRPr="00966679" w:rsidRDefault="00966679" w:rsidP="00FF417C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Figure </w:t>
      </w:r>
      <w:r w:rsidR="00FF417C" w:rsidRPr="00966679">
        <w:rPr>
          <w:rFonts w:ascii="Arial" w:hAnsi="Arial" w:cs="Arial"/>
          <w:b/>
          <w:sz w:val="22"/>
          <w:szCs w:val="22"/>
        </w:rPr>
        <w:t>6.</w:t>
      </w:r>
      <w:r w:rsidR="00FF417C" w:rsidRPr="00966679">
        <w:rPr>
          <w:rFonts w:ascii="Arial" w:hAnsi="Arial" w:cs="Arial"/>
          <w:sz w:val="22"/>
          <w:szCs w:val="22"/>
        </w:rPr>
        <w:t xml:space="preserve"> Enrichement analysis of diferentially expressed genes after </w:t>
      </w:r>
      <w:r w:rsidR="00CD24B3" w:rsidRPr="00CD24B3">
        <w:rPr>
          <w:rFonts w:ascii="Arial" w:hAnsi="Arial" w:cs="Arial"/>
          <w:sz w:val="22"/>
          <w:szCs w:val="22"/>
          <w:lang w:val="en-US"/>
        </w:rPr>
        <w:t>AC009283.1</w:t>
      </w:r>
      <w:r w:rsidR="00CD24B3">
        <w:rPr>
          <w:rFonts w:ascii="Arial" w:hAnsi="Arial" w:cs="Arial"/>
          <w:sz w:val="22"/>
          <w:szCs w:val="22"/>
          <w:lang w:val="en-US"/>
        </w:rPr>
        <w:t xml:space="preserve"> </w:t>
      </w:r>
      <w:r w:rsidR="00FF417C" w:rsidRPr="00966679">
        <w:rPr>
          <w:rFonts w:ascii="Arial" w:hAnsi="Arial" w:cs="Arial"/>
          <w:sz w:val="22"/>
          <w:szCs w:val="22"/>
        </w:rPr>
        <w:t>knockdown in SKBR3 cell line. Was performed with Ingenuity Pathways Analysis (IPA).</w:t>
      </w:r>
    </w:p>
    <w:p w14:paraId="08FCB416" w14:textId="77777777" w:rsidR="00FF417C" w:rsidRPr="00966679" w:rsidRDefault="00FF417C" w:rsidP="00FF417C">
      <w:pPr>
        <w:tabs>
          <w:tab w:val="left" w:pos="1401"/>
        </w:tabs>
        <w:rPr>
          <w:rFonts w:ascii="Arial" w:hAnsi="Arial" w:cs="Arial"/>
          <w:sz w:val="22"/>
          <w:szCs w:val="22"/>
        </w:rPr>
      </w:pPr>
    </w:p>
    <w:p w14:paraId="1F016870" w14:textId="77777777" w:rsidR="00FF417C" w:rsidRPr="00966679" w:rsidRDefault="00FF417C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44E62A1F" w14:textId="77777777" w:rsidR="00695A63" w:rsidRPr="00966679" w:rsidRDefault="00695A63" w:rsidP="00F12A61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</w:p>
    <w:p w14:paraId="53141299" w14:textId="28B4C963" w:rsidR="00695A63" w:rsidRPr="00966679" w:rsidRDefault="00695A63" w:rsidP="00F12A61">
      <w:pPr>
        <w:jc w:val="both"/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695A63" w:rsidRPr="00966679" w:rsidSect="00D0672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114D88"/>
    <w:multiLevelType w:val="multilevel"/>
    <w:tmpl w:val="D3C85E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">
    <w:nsid w:val="68BE10E8"/>
    <w:multiLevelType w:val="multilevel"/>
    <w:tmpl w:val="9E36EB1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69D42579"/>
    <w:multiLevelType w:val="multilevel"/>
    <w:tmpl w:val="D3C85E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3">
    <w:nsid w:val="77195C30"/>
    <w:multiLevelType w:val="multilevel"/>
    <w:tmpl w:val="D3C85EB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8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5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4">
    <w:nsid w:val="774E2EA9"/>
    <w:multiLevelType w:val="multilevel"/>
    <w:tmpl w:val="A82C0C66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9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7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0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5A63"/>
    <w:rsid w:val="00210B66"/>
    <w:rsid w:val="003567E1"/>
    <w:rsid w:val="00695A63"/>
    <w:rsid w:val="00966679"/>
    <w:rsid w:val="009D7CA7"/>
    <w:rsid w:val="00CD24B3"/>
    <w:rsid w:val="00D06727"/>
    <w:rsid w:val="00F12A61"/>
    <w:rsid w:val="00FF4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A94B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5A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695A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07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4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4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10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86</Words>
  <Characters>2124</Characters>
  <Application>Microsoft Macintosh Word</Application>
  <DocSecurity>0</DocSecurity>
  <Lines>17</Lines>
  <Paragraphs>5</Paragraphs>
  <ScaleCrop>false</ScaleCrop>
  <Company>UNAM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edro</dc:creator>
  <cp:keywords/>
  <dc:description/>
  <cp:lastModifiedBy>Alberto Cedro</cp:lastModifiedBy>
  <cp:revision>8</cp:revision>
  <dcterms:created xsi:type="dcterms:W3CDTF">2019-06-27T19:50:00Z</dcterms:created>
  <dcterms:modified xsi:type="dcterms:W3CDTF">2020-06-26T16:58:00Z</dcterms:modified>
</cp:coreProperties>
</file>